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391FE" w14:textId="5F9CDD76" w:rsidR="00EF06B3" w:rsidRPr="00AF6D43" w:rsidRDefault="00EF06B3" w:rsidP="00171856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8"/>
          <w:szCs w:val="28"/>
          <w:lang w:val="en-GB" w:eastAsia="zh-CN" w:bidi="hi-IN"/>
        </w:rPr>
      </w:pPr>
      <w:bookmarkStart w:id="0" w:name="_Hlk52006174"/>
      <w:r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8"/>
          <w:szCs w:val="28"/>
          <w:lang w:val="en-GB" w:eastAsia="zh-CN" w:bidi="hi-IN"/>
        </w:rPr>
        <w:t xml:space="preserve">To supporting information: </w:t>
      </w:r>
    </w:p>
    <w:p w14:paraId="2CCE62C1" w14:textId="77777777" w:rsidR="00EF06B3" w:rsidRPr="00AF6D43" w:rsidRDefault="00EF06B3" w:rsidP="00171856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</w:pPr>
    </w:p>
    <w:p w14:paraId="04AF6115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  <w:lang w:val="en-GB"/>
        </w:rPr>
      </w:pPr>
      <w:r w:rsidRPr="00AF6D43">
        <w:rPr>
          <w:b/>
          <w:bCs/>
          <w:color w:val="000000" w:themeColor="text1"/>
          <w:sz w:val="24"/>
          <w:szCs w:val="24"/>
          <w:lang w:val="en-GB"/>
        </w:rPr>
        <w:t xml:space="preserve">Prevalence and risk factors of </w:t>
      </w:r>
      <w:r w:rsidRPr="00AF6D43">
        <w:rPr>
          <w:b/>
          <w:bCs/>
          <w:i/>
          <w:iCs/>
          <w:color w:val="000000" w:themeColor="text1"/>
          <w:sz w:val="24"/>
          <w:szCs w:val="24"/>
          <w:lang w:val="en-GB"/>
        </w:rPr>
        <w:t xml:space="preserve">Mycoplasma </w:t>
      </w:r>
      <w:proofErr w:type="spellStart"/>
      <w:r w:rsidRPr="00AF6D43">
        <w:rPr>
          <w:b/>
          <w:bCs/>
          <w:i/>
          <w:iCs/>
          <w:color w:val="000000" w:themeColor="text1"/>
          <w:sz w:val="24"/>
          <w:szCs w:val="24"/>
          <w:lang w:val="en-GB"/>
        </w:rPr>
        <w:t>genitalium</w:t>
      </w:r>
      <w:proofErr w:type="spellEnd"/>
      <w:r w:rsidRPr="00AF6D43">
        <w:rPr>
          <w:b/>
          <w:bCs/>
          <w:color w:val="000000" w:themeColor="text1"/>
          <w:sz w:val="24"/>
          <w:szCs w:val="24"/>
          <w:lang w:val="en-GB"/>
        </w:rPr>
        <w:t xml:space="preserve"> infection in patients attending a sexually transmitted infection clinic in Reunion Island: a cross-sectional study (2017-2018)</w:t>
      </w:r>
    </w:p>
    <w:p w14:paraId="572C035F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  <w:r w:rsidRPr="00AF6D43">
        <w:rPr>
          <w:color w:val="000000" w:themeColor="text1"/>
          <w:lang w:val="en-GB"/>
        </w:rPr>
        <w:t>Roxane Begnis</w:t>
      </w:r>
      <w:r w:rsidRPr="00AF6D43">
        <w:rPr>
          <w:color w:val="000000" w:themeColor="text1"/>
          <w:vertAlign w:val="superscript"/>
          <w:lang w:val="en-GB"/>
        </w:rPr>
        <w:t>1</w:t>
      </w:r>
      <w:r w:rsidRPr="00AF6D43">
        <w:rPr>
          <w:color w:val="000000" w:themeColor="text1"/>
          <w:lang w:val="en-GB"/>
        </w:rPr>
        <w:t>, Nicolas Bouscaren</w:t>
      </w:r>
      <w:r w:rsidRPr="00AF6D43">
        <w:rPr>
          <w:color w:val="000000" w:themeColor="text1"/>
          <w:vertAlign w:val="superscript"/>
          <w:lang w:val="en-GB"/>
        </w:rPr>
        <w:t>2</w:t>
      </w:r>
      <w:r w:rsidRPr="00AF6D43">
        <w:rPr>
          <w:color w:val="000000" w:themeColor="text1"/>
          <w:lang w:val="en-GB"/>
        </w:rPr>
        <w:t xml:space="preserve">, </w:t>
      </w:r>
      <w:proofErr w:type="spellStart"/>
      <w:r w:rsidRPr="00AF6D43">
        <w:rPr>
          <w:color w:val="000000" w:themeColor="text1"/>
          <w:lang w:val="en-GB"/>
        </w:rPr>
        <w:t>Loic</w:t>
      </w:r>
      <w:proofErr w:type="spellEnd"/>
      <w:r w:rsidRPr="00AF6D43">
        <w:rPr>
          <w:color w:val="000000" w:themeColor="text1"/>
          <w:lang w:val="en-GB"/>
        </w:rPr>
        <w:t xml:space="preserve"> Raffray</w:t>
      </w:r>
      <w:r w:rsidRPr="00AF6D43">
        <w:rPr>
          <w:color w:val="000000" w:themeColor="text1"/>
          <w:vertAlign w:val="superscript"/>
          <w:lang w:val="en-GB"/>
        </w:rPr>
        <w:t>3</w:t>
      </w:r>
      <w:r w:rsidRPr="00AF6D43">
        <w:rPr>
          <w:color w:val="000000" w:themeColor="text1"/>
          <w:lang w:val="en-GB"/>
        </w:rPr>
        <w:t xml:space="preserve">, Cécile Saint </w:t>
      </w:r>
      <w:proofErr w:type="spellStart"/>
      <w:r w:rsidRPr="00AF6D43">
        <w:rPr>
          <w:color w:val="000000" w:themeColor="text1"/>
          <w:lang w:val="en-GB"/>
        </w:rPr>
        <w:t>Pastou</w:t>
      </w:r>
      <w:proofErr w:type="spellEnd"/>
      <w:r w:rsidRPr="00AF6D43">
        <w:rPr>
          <w:color w:val="000000" w:themeColor="text1"/>
          <w:lang w:val="en-GB"/>
        </w:rPr>
        <w:t xml:space="preserve"> Terrier</w:t>
      </w:r>
      <w:r w:rsidRPr="00AF6D43">
        <w:rPr>
          <w:color w:val="000000" w:themeColor="text1"/>
          <w:vertAlign w:val="superscript"/>
          <w:lang w:val="en-GB"/>
        </w:rPr>
        <w:t>1</w:t>
      </w:r>
      <w:r w:rsidRPr="00AF6D43">
        <w:rPr>
          <w:color w:val="000000" w:themeColor="text1"/>
          <w:lang w:val="en-GB"/>
        </w:rPr>
        <w:t>,</w:t>
      </w:r>
      <w:r w:rsidRPr="00AF6D43">
        <w:rPr>
          <w:color w:val="000000" w:themeColor="text1"/>
          <w:vertAlign w:val="superscript"/>
          <w:lang w:val="en-GB"/>
        </w:rPr>
        <w:t xml:space="preserve"> </w:t>
      </w:r>
      <w:r w:rsidRPr="00AF6D43">
        <w:rPr>
          <w:color w:val="000000" w:themeColor="text1"/>
          <w:lang w:val="en-GB"/>
        </w:rPr>
        <w:t>Fanny Andry</w:t>
      </w:r>
      <w:r w:rsidRPr="00AF6D43">
        <w:rPr>
          <w:color w:val="000000" w:themeColor="text1"/>
          <w:vertAlign w:val="superscript"/>
          <w:lang w:val="en-GB"/>
        </w:rPr>
        <w:t>1</w:t>
      </w:r>
      <w:r w:rsidRPr="00AF6D43">
        <w:rPr>
          <w:color w:val="000000" w:themeColor="text1"/>
          <w:lang w:val="en-GB"/>
        </w:rPr>
        <w:t>, Malik Boukerrou</w:t>
      </w:r>
      <w:r w:rsidRPr="00AF6D43">
        <w:rPr>
          <w:color w:val="000000" w:themeColor="text1"/>
          <w:vertAlign w:val="superscript"/>
          <w:lang w:val="en-GB"/>
        </w:rPr>
        <w:t>4</w:t>
      </w:r>
      <w:r w:rsidRPr="00AF6D43">
        <w:rPr>
          <w:color w:val="000000" w:themeColor="text1"/>
          <w:lang w:val="en-GB"/>
        </w:rPr>
        <w:t xml:space="preserve">, </w:t>
      </w:r>
      <w:proofErr w:type="spellStart"/>
      <w:r w:rsidRPr="00AF6D43">
        <w:rPr>
          <w:color w:val="000000" w:themeColor="text1"/>
          <w:lang w:val="en-GB"/>
        </w:rPr>
        <w:t>Yatrika</w:t>
      </w:r>
      <w:proofErr w:type="spellEnd"/>
      <w:r w:rsidRPr="00AF6D43">
        <w:rPr>
          <w:color w:val="000000" w:themeColor="text1"/>
          <w:lang w:val="en-GB"/>
        </w:rPr>
        <w:t xml:space="preserve"> Koumar</w:t>
      </w:r>
      <w:r w:rsidRPr="00AF6D43">
        <w:rPr>
          <w:color w:val="000000" w:themeColor="text1"/>
          <w:vertAlign w:val="superscript"/>
          <w:lang w:val="en-GB"/>
        </w:rPr>
        <w:t>1</w:t>
      </w:r>
      <w:r w:rsidRPr="00AF6D43">
        <w:rPr>
          <w:color w:val="000000" w:themeColor="text1"/>
          <w:lang w:val="en-GB"/>
        </w:rPr>
        <w:t>, Marie-Pierre Moiton</w:t>
      </w:r>
      <w:r w:rsidRPr="00AF6D43">
        <w:rPr>
          <w:color w:val="000000" w:themeColor="text1"/>
          <w:vertAlign w:val="superscript"/>
          <w:lang w:val="en-GB"/>
        </w:rPr>
        <w:t>5</w:t>
      </w:r>
      <w:r w:rsidRPr="00AF6D43">
        <w:rPr>
          <w:color w:val="000000" w:themeColor="text1"/>
          <w:lang w:val="en-GB"/>
        </w:rPr>
        <w:t>, Patrick Gerardin</w:t>
      </w:r>
      <w:r w:rsidRPr="00AF6D43">
        <w:rPr>
          <w:color w:val="000000" w:themeColor="text1"/>
          <w:vertAlign w:val="superscript"/>
          <w:lang w:val="en-GB"/>
        </w:rPr>
        <w:t>2</w:t>
      </w:r>
      <w:r w:rsidRPr="00AF6D43">
        <w:rPr>
          <w:color w:val="000000" w:themeColor="text1"/>
          <w:lang w:val="en-GB"/>
        </w:rPr>
        <w:t xml:space="preserve"> and Antoine Bertolotti</w:t>
      </w:r>
      <w:r w:rsidRPr="00AF6D43">
        <w:rPr>
          <w:color w:val="000000" w:themeColor="text1"/>
          <w:vertAlign w:val="superscript"/>
          <w:lang w:val="en-GB"/>
        </w:rPr>
        <w:t>1,2*</w:t>
      </w:r>
    </w:p>
    <w:p w14:paraId="43430D19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14:paraId="28256E69" w14:textId="1FE8DBC0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</w:rPr>
      </w:pPr>
      <w:proofErr w:type="gramStart"/>
      <w:r w:rsidRPr="00AF6D43">
        <w:rPr>
          <w:color w:val="000000" w:themeColor="text1"/>
        </w:rPr>
        <w:t>¹</w:t>
      </w:r>
      <w:proofErr w:type="gramEnd"/>
      <w:r w:rsidRPr="00AF6D43">
        <w:rPr>
          <w:color w:val="000000" w:themeColor="text1"/>
        </w:rPr>
        <w:t xml:space="preserve"> </w:t>
      </w:r>
      <w:r w:rsidRPr="00AF6D43">
        <w:rPr>
          <w:rFonts w:cs="Arial"/>
          <w:color w:val="000000" w:themeColor="text1"/>
        </w:rPr>
        <w:t>CHU Réunion, Service des Maladies Infectieuses - Dermatologie, Saint Pierre, La Réunion, France</w:t>
      </w:r>
    </w:p>
    <w:p w14:paraId="3F096F70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</w:rPr>
      </w:pPr>
      <w:r w:rsidRPr="00AF6D43">
        <w:rPr>
          <w:color w:val="000000" w:themeColor="text1"/>
          <w:vertAlign w:val="superscript"/>
        </w:rPr>
        <w:t>2</w:t>
      </w:r>
      <w:r w:rsidRPr="00AF6D43">
        <w:rPr>
          <w:color w:val="000000" w:themeColor="text1"/>
        </w:rPr>
        <w:t xml:space="preserve"> Inserm CIC1410, CHU Réunion, </w:t>
      </w:r>
      <w:r w:rsidRPr="00AF6D43">
        <w:rPr>
          <w:rFonts w:cs="Arial"/>
          <w:color w:val="000000" w:themeColor="text1"/>
        </w:rPr>
        <w:t>Saint Pierre, La Réunion, France</w:t>
      </w:r>
    </w:p>
    <w:p w14:paraId="6804E57D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</w:rPr>
      </w:pPr>
      <w:r w:rsidRPr="00AF6D43">
        <w:rPr>
          <w:color w:val="000000" w:themeColor="text1"/>
        </w:rPr>
        <w:t xml:space="preserve">3 </w:t>
      </w:r>
      <w:r w:rsidRPr="00AF6D43">
        <w:rPr>
          <w:rFonts w:cs="Arial"/>
          <w:color w:val="000000" w:themeColor="text1"/>
        </w:rPr>
        <w:t>CHU Réunion, Service de Médecine Interne - Dermatologie, Saint Denis, La Réunion, France</w:t>
      </w:r>
    </w:p>
    <w:p w14:paraId="1EE4E965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AF6D43">
        <w:rPr>
          <w:color w:val="000000" w:themeColor="text1"/>
          <w:vertAlign w:val="superscript"/>
        </w:rPr>
        <w:t>4</w:t>
      </w:r>
      <w:r w:rsidRPr="00AF6D43">
        <w:rPr>
          <w:color w:val="000000" w:themeColor="text1"/>
        </w:rPr>
        <w:t xml:space="preserve"> CHU Réunion, Service de Gynécologie et Obstétrique, Saint-Pierre, La Réunion, France</w:t>
      </w:r>
    </w:p>
    <w:p w14:paraId="4EDA7A44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AF6D43">
        <w:rPr>
          <w:color w:val="000000" w:themeColor="text1"/>
          <w:vertAlign w:val="superscript"/>
        </w:rPr>
        <w:t xml:space="preserve">5 </w:t>
      </w:r>
      <w:r w:rsidRPr="00AF6D43">
        <w:rPr>
          <w:color w:val="000000" w:themeColor="text1"/>
        </w:rPr>
        <w:t>CHU Réunion, Service des Maladies Infectieuses, Saint-Denis, La Réunion, France</w:t>
      </w:r>
    </w:p>
    <w:p w14:paraId="4579CAC7" w14:textId="77777777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14:paraId="67AFB74E" w14:textId="5B181210" w:rsidR="00EF06B3" w:rsidRPr="00AF6D43" w:rsidRDefault="00EF06B3" w:rsidP="00EF06B3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AF6D43">
        <w:rPr>
          <w:color w:val="000000" w:themeColor="text1"/>
        </w:rPr>
        <w:t>*</w:t>
      </w:r>
      <w:proofErr w:type="spellStart"/>
      <w:proofErr w:type="gramStart"/>
      <w:r w:rsidRPr="00AF6D43">
        <w:rPr>
          <w:color w:val="000000" w:themeColor="text1"/>
        </w:rPr>
        <w:t>Correspondence</w:t>
      </w:r>
      <w:proofErr w:type="spellEnd"/>
      <w:r w:rsidRPr="00AF6D43">
        <w:rPr>
          <w:color w:val="000000" w:themeColor="text1"/>
        </w:rPr>
        <w:t>:</w:t>
      </w:r>
      <w:proofErr w:type="gramEnd"/>
      <w:r w:rsidRPr="00AF6D43">
        <w:rPr>
          <w:color w:val="000000" w:themeColor="text1"/>
        </w:rPr>
        <w:t xml:space="preserve"> antoine_bertolotti@yahoo.fr</w:t>
      </w:r>
    </w:p>
    <w:p w14:paraId="1D1609F3" w14:textId="77777777" w:rsidR="00EF06B3" w:rsidRPr="00AF6D43" w:rsidRDefault="00EF06B3">
      <w:pPr>
        <w:spacing w:after="200" w:line="276" w:lineRule="auto"/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</w:pPr>
      <w:r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  <w:br w:type="page"/>
      </w:r>
    </w:p>
    <w:p w14:paraId="7931E4F3" w14:textId="2E9173D9" w:rsidR="00171856" w:rsidRPr="00AF6D43" w:rsidRDefault="00E22BE4" w:rsidP="00171856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</w:pPr>
      <w:r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  <w:lastRenderedPageBreak/>
        <w:t>Appendix</w:t>
      </w:r>
      <w:r w:rsidR="008D1F3C"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  <w:t xml:space="preserve"> 1</w:t>
      </w:r>
      <w:r w:rsidR="00171856"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="00171856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Baseline characteristics of patients </w:t>
      </w:r>
      <w:r w:rsidR="002A4FEE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examined at </w:t>
      </w:r>
      <w:r w:rsidR="002A4FEE" w:rsidRPr="00AF6D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Saint-Pierre STI clinic,</w:t>
      </w:r>
      <w:r w:rsidR="002A4FEE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="00171856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Reunion Island (</w:t>
      </w:r>
      <w:r w:rsidR="001F1E0D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N</w:t>
      </w:r>
      <w:r w:rsidR="00171856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=2</w:t>
      </w:r>
      <w:r w:rsidR="00BB7634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,4</w:t>
      </w:r>
      <w:r w:rsidR="00171856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6</w:t>
      </w:r>
      <w:r w:rsidR="00BB7634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7</w:t>
      </w:r>
      <w:r w:rsidR="00171856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)</w:t>
      </w:r>
    </w:p>
    <w:p w14:paraId="35A58AF7" w14:textId="77777777" w:rsidR="00E25E0F" w:rsidRPr="00AF6D43" w:rsidRDefault="00E25E0F" w:rsidP="00E25E0F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</w:pPr>
    </w:p>
    <w:tbl>
      <w:tblPr>
        <w:tblW w:w="90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6"/>
        <w:gridCol w:w="2218"/>
        <w:gridCol w:w="1559"/>
        <w:gridCol w:w="1866"/>
      </w:tblGrid>
      <w:tr w:rsidR="00AF6D43" w:rsidRPr="00AF6D43" w14:paraId="49FC0AE9" w14:textId="77777777" w:rsidTr="008A2CC7">
        <w:trPr>
          <w:trHeight w:val="305"/>
        </w:trPr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D2C8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Variables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0232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All Patients (n=20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1334" w14:textId="6B76BA52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Men (n=1090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7FF8" w14:textId="6E013F0B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Women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 xml:space="preserve"> (n= 1354)</w:t>
            </w:r>
          </w:p>
        </w:tc>
      </w:tr>
      <w:tr w:rsidR="00AF6D43" w:rsidRPr="00AF6D43" w14:paraId="686FC541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0DD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ge (md=5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E6B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A6F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CD1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AF6D43" w:rsidRPr="00AF6D43" w14:paraId="3FE81791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4BD2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  &lt;18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years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EC5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21 (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3059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0 (4.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593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71 (13.0)</w:t>
            </w:r>
          </w:p>
        </w:tc>
      </w:tr>
      <w:tr w:rsidR="00AF6D43" w:rsidRPr="00AF6D43" w14:paraId="4226F5B6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43C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  18 to 25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years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47A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777 (3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EA1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88 (26.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C5F4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483 (36.6)</w:t>
            </w:r>
          </w:p>
        </w:tc>
      </w:tr>
      <w:tr w:rsidR="00AF6D43" w:rsidRPr="00AF6D43" w14:paraId="1DF8FA15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950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  25 to 30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years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5DD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486 (2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1D64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97 (18.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3B5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83 (36.6)</w:t>
            </w:r>
          </w:p>
        </w:tc>
      </w:tr>
      <w:tr w:rsidR="00AF6D43" w:rsidRPr="00AF6D43" w14:paraId="6132D5DA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B5C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  &gt;30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years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C06B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929 (3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966B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35 (50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700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83 (29.0)</w:t>
            </w:r>
          </w:p>
        </w:tc>
      </w:tr>
      <w:tr w:rsidR="00AF6D43" w:rsidRPr="00AF6D43" w14:paraId="390BEFA7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F7A4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Previous history of STI (md=88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3A8E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62 (3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353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59 (35.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14C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95 (34.9)</w:t>
            </w:r>
          </w:p>
        </w:tc>
      </w:tr>
      <w:tr w:rsidR="00AF6D43" w:rsidRPr="00AF6D43" w14:paraId="253961BC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B01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rostitution (md=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6F8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0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503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A16C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AF6D43" w:rsidRPr="00AF6D43" w14:paraId="5C4046F8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74D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Place of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birth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(md=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3BD3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FA2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33F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AF6D43" w:rsidRPr="00AF6D43" w14:paraId="277FB1A7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8531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  France Mainland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E43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04 (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C26E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24 (29.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162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78 (13.2)</w:t>
            </w:r>
          </w:p>
        </w:tc>
      </w:tr>
      <w:tr w:rsidR="00AF6D43" w:rsidRPr="00AF6D43" w14:paraId="65DF046D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1E38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  Reunion Island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047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963 (7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E040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766 (70.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5DA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176 (86.9)</w:t>
            </w:r>
          </w:p>
        </w:tc>
      </w:tr>
      <w:tr w:rsidR="00AF6D43" w:rsidRPr="00AF6D43" w14:paraId="4E508C53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755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Employment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(md=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AA2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750 (4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1221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10 (50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3756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36 (39.4)</w:t>
            </w:r>
          </w:p>
        </w:tc>
      </w:tr>
      <w:tr w:rsidR="00AF6D43" w:rsidRPr="00AF6D43" w14:paraId="72B5A361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AD5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recarity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* (md=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0638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,387 (5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4599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259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AF6D43" w:rsidRPr="00AF6D43" w14:paraId="209F45DB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49A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regnancy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$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53B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4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97BF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FA8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4 (1.8)</w:t>
            </w:r>
          </w:p>
        </w:tc>
      </w:tr>
      <w:tr w:rsidR="00AF6D43" w:rsidRPr="00AF6D43" w14:paraId="2BF8A538" w14:textId="77777777" w:rsidTr="008A2CC7">
        <w:trPr>
          <w:trHeight w:val="305"/>
        </w:trPr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A5EC" w14:textId="77777777" w:rsidR="008A2CC7" w:rsidRPr="00AF6D43" w:rsidRDefault="008A2CC7" w:rsidP="008A2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Men who have sex with men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0D86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77 (2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AFC2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77 (25.4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9CD7" w14:textId="77777777" w:rsidR="008A2CC7" w:rsidRPr="00AF6D43" w:rsidRDefault="008A2CC7" w:rsidP="008A2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A</w:t>
            </w:r>
          </w:p>
        </w:tc>
      </w:tr>
    </w:tbl>
    <w:p w14:paraId="712E66CF" w14:textId="15A97DEE" w:rsidR="00E25E0F" w:rsidRPr="00AF6D43" w:rsidRDefault="00E25E0F" w:rsidP="00E25E0F">
      <w:pPr>
        <w:rPr>
          <w:rFonts w:ascii="Times New Roman" w:hAnsi="Times New Roman" w:cs="Times New Roman"/>
          <w:color w:val="000000" w:themeColor="text1"/>
          <w:lang w:val="en-GB"/>
        </w:rPr>
        <w:sectPr w:rsidR="00E25E0F" w:rsidRPr="00AF6D4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F6D43">
        <w:rPr>
          <w:rFonts w:ascii="Times New Roman" w:hAnsi="Times New Roman" w:cs="Times New Roman"/>
          <w:color w:val="000000" w:themeColor="text1"/>
          <w:lang w:val="en-GB"/>
        </w:rPr>
        <w:t xml:space="preserve">STI: sexually transmitted infection; * defined as: living without employment and social security </w:t>
      </w:r>
      <w:r w:rsidR="008A2CC7" w:rsidRPr="00AF6D43">
        <w:rPr>
          <w:rFonts w:ascii="Times New Roman" w:hAnsi="Times New Roman" w:cs="Times New Roman"/>
          <w:color w:val="000000" w:themeColor="text1"/>
          <w:lang w:val="en-GB"/>
        </w:rPr>
        <w:t>benefits.</w:t>
      </w:r>
      <w:r w:rsidR="008A2CC7" w:rsidRPr="00AF6D4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$</w:t>
      </w:r>
      <w:r w:rsidR="009146D9" w:rsidRPr="00AF6D4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="009146D9" w:rsidRPr="00AF6D43">
        <w:rPr>
          <w:rFonts w:ascii="Times New Roman" w:hAnsi="Times New Roman" w:cs="Times New Roman"/>
          <w:color w:val="000000" w:themeColor="text1"/>
          <w:lang w:val="en-GB"/>
        </w:rPr>
        <w:t>only for women</w:t>
      </w:r>
      <w:r w:rsidR="008A2CC7" w:rsidRPr="00AF6D43">
        <w:rPr>
          <w:rFonts w:ascii="Times New Roman" w:hAnsi="Times New Roman" w:cs="Times New Roman"/>
          <w:color w:val="000000" w:themeColor="text1"/>
          <w:lang w:val="en-GB"/>
        </w:rPr>
        <w:t>. md= missing data.</w:t>
      </w:r>
    </w:p>
    <w:p w14:paraId="65125C56" w14:textId="39B2EA9D" w:rsidR="00171856" w:rsidRPr="00AF6D43" w:rsidRDefault="00E22BE4" w:rsidP="00171856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  <w:lastRenderedPageBreak/>
        <w:t>Appendix</w:t>
      </w:r>
      <w:r w:rsidR="00171856" w:rsidRPr="00AF6D43">
        <w:rPr>
          <w:rFonts w:ascii="Times New Roman" w:eastAsia="SimSun" w:hAnsi="Times New Roman" w:cs="Times New Roman"/>
          <w:b/>
          <w:bCs/>
          <w:color w:val="000000" w:themeColor="text1"/>
          <w:kern w:val="3"/>
          <w:sz w:val="24"/>
          <w:szCs w:val="24"/>
          <w:lang w:val="en-GB" w:eastAsia="zh-CN" w:bidi="hi-IN"/>
        </w:rPr>
        <w:t xml:space="preserve"> 2</w:t>
      </w:r>
      <w:r w:rsidR="00171856" w:rsidRPr="00AF6D43"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="00171856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evalence of </w:t>
      </w:r>
      <w:r w:rsidR="002A4FEE" w:rsidRPr="00AF6D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Mycoplasma </w:t>
      </w:r>
      <w:proofErr w:type="spellStart"/>
      <w:r w:rsidR="002A4FEE" w:rsidRPr="00AF6D4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enitalium</w:t>
      </w:r>
      <w:proofErr w:type="spellEnd"/>
      <w:r w:rsidR="00171856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y sample type, </w:t>
      </w:r>
      <w:r w:rsidR="002A4FEE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x</w:t>
      </w:r>
      <w:r w:rsidR="00171856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ge</w:t>
      </w:r>
      <w:r w:rsidR="002A4FEE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sexual behaviour </w:t>
      </w:r>
      <w:r w:rsidR="00171856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social status</w:t>
      </w:r>
      <w:r w:rsidR="002A4FEE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2A4FEE" w:rsidRPr="00AF6D4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Saint-Pierre STI clinic</w:t>
      </w:r>
      <w:r w:rsidR="002A4FEE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eunion Island</w:t>
      </w:r>
      <w:r w:rsidR="00171856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N=2</w:t>
      </w:r>
      <w:r w:rsidR="00BB7634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171856" w:rsidRPr="00AF6D4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69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821"/>
        <w:gridCol w:w="434"/>
        <w:gridCol w:w="776"/>
        <w:gridCol w:w="462"/>
        <w:gridCol w:w="776"/>
        <w:gridCol w:w="434"/>
        <w:gridCol w:w="776"/>
        <w:gridCol w:w="462"/>
        <w:gridCol w:w="776"/>
        <w:gridCol w:w="434"/>
        <w:gridCol w:w="776"/>
        <w:gridCol w:w="462"/>
      </w:tblGrid>
      <w:tr w:rsidR="00AF6D43" w:rsidRPr="00AF6D43" w14:paraId="3D4036B0" w14:textId="77777777" w:rsidTr="00966ADD">
        <w:trPr>
          <w:trHeight w:val="330"/>
        </w:trPr>
        <w:tc>
          <w:tcPr>
            <w:tcW w:w="975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6A932A7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1360" w:type="pct"/>
            <w:gridSpan w:val="4"/>
            <w:tcBorders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0409305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>All patients (n=2069)</w:t>
            </w:r>
          </w:p>
        </w:tc>
        <w:tc>
          <w:tcPr>
            <w:tcW w:w="1333" w:type="pct"/>
            <w:gridSpan w:val="4"/>
            <w:tcBorders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6F908D9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>Urogenital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 xml:space="preserve">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>samples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 xml:space="preserve"> (n=1,987)</w:t>
            </w:r>
          </w:p>
        </w:tc>
        <w:tc>
          <w:tcPr>
            <w:tcW w:w="1333" w:type="pct"/>
            <w:gridSpan w:val="4"/>
            <w:tcBorders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1794A9B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 xml:space="preserve">Anal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>samples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fr-FR"/>
              </w:rPr>
              <w:t xml:space="preserve"> (n=327)</w:t>
            </w:r>
          </w:p>
        </w:tc>
      </w:tr>
      <w:tr w:rsidR="00AF6D43" w:rsidRPr="00AF6D43" w14:paraId="04B3C98B" w14:textId="77777777" w:rsidTr="00966ADD">
        <w:trPr>
          <w:trHeight w:val="330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37EC9EA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riable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1214F6E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% [95% CI]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49505D59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proofErr w:type="gramStart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>p</w:t>
            </w:r>
            <w:proofErr w:type="gramEnd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ue</w:t>
            </w:r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2B19F4F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 [95% CI]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1DD7E5E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>p</w:t>
            </w:r>
            <w:proofErr w:type="gramEnd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ue</w:t>
            </w:r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  <w:t>##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7E9B828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% [95% CI]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2EEBEE1B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proofErr w:type="gramStart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>p</w:t>
            </w:r>
            <w:proofErr w:type="gramEnd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ue</w:t>
            </w:r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2C1A52F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 [95% CI]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08ED4FF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proofErr w:type="gramStart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>p</w:t>
            </w:r>
            <w:proofErr w:type="gramEnd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ue</w:t>
            </w:r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  <w:t>##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132214E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% [95% CI]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1D885E53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proofErr w:type="gramStart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>p</w:t>
            </w:r>
            <w:proofErr w:type="gramEnd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ue</w:t>
            </w:r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1397546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 [95% CI]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2F8E648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proofErr w:type="gramStart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>p</w:t>
            </w:r>
            <w:proofErr w:type="gramEnd"/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ue</w:t>
            </w:r>
            <w:r w:rsidRPr="00AF6D4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eastAsia="fr-FR"/>
              </w:rPr>
              <w:t>##</w:t>
            </w:r>
          </w:p>
        </w:tc>
      </w:tr>
      <w:tr w:rsidR="00AF6D43" w:rsidRPr="00AF6D43" w14:paraId="1DAE5126" w14:textId="77777777" w:rsidTr="00966ADD">
        <w:trPr>
          <w:trHeight w:val="315"/>
        </w:trPr>
        <w:tc>
          <w:tcPr>
            <w:tcW w:w="975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004790F2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5490574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53 [4.27-7.04]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4070FD9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49BD2D9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798B12B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6759989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33 [4.07-6.86]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733F0BC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54B2C87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69C1B06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4698850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24 [0.46-6.54]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643541A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6A2570A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395F723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7BF326D9" w14:textId="77777777" w:rsidTr="00966ADD">
        <w:trPr>
          <w:trHeight w:val="315"/>
        </w:trPr>
        <w:tc>
          <w:tcPr>
            <w:tcW w:w="975" w:type="pct"/>
            <w:shd w:val="clear" w:color="FFFFFF" w:fill="FFFFFF"/>
            <w:noWrap/>
            <w:vAlign w:val="bottom"/>
          </w:tcPr>
          <w:p w14:paraId="436BE11E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1CA80C3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13 [2.89-5.72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75E9B5C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1EE9F2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5A5C86B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AA800E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22 [2.12-4.68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0A3683A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6865047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066A2E6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32836DC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76 [1.51-7.75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771739E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5114CE6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263FE2F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167B1D0E" w14:textId="77777777" w:rsidTr="00966ADD">
        <w:trPr>
          <w:trHeight w:val="315"/>
        </w:trPr>
        <w:tc>
          <w:tcPr>
            <w:tcW w:w="975" w:type="pct"/>
            <w:shd w:val="clear" w:color="FFFFFF" w:fill="FFFFFF"/>
            <w:noWrap/>
            <w:vAlign w:val="bottom"/>
          </w:tcPr>
          <w:p w14:paraId="3A263C1B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 xml:space="preserve">   Men who have sex with   men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67DCB99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.56 [4.02-12.92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19C8B14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43456E9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59B1995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0D544E5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33 [1.08-7.78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764E07C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A8CD1D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775A93F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68EA944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72 [1.73-10.28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0A46B72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55EDA48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18CD492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386A91C6" w14:textId="77777777" w:rsidTr="00966ADD">
        <w:trPr>
          <w:trHeight w:val="315"/>
        </w:trPr>
        <w:tc>
          <w:tcPr>
            <w:tcW w:w="975" w:type="pct"/>
            <w:shd w:val="clear" w:color="FFFFFF" w:fill="FFFFFF"/>
            <w:noWrap/>
            <w:vAlign w:val="bottom"/>
          </w:tcPr>
          <w:p w14:paraId="0C16600E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 xml:space="preserve">   Men who have sex with women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516FB4E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06 [1.78-4.90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457AF3A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18E143C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14F2E0E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44AB823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07 [1.79-4.91]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02AF78F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0BF337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6225BFA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5D37858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360B380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6772560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285AA4A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395675D5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6B67383C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omen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ge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group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71E557CB" w14:textId="77777777" w:rsidR="00E22BE4" w:rsidRPr="00AF6D43" w:rsidRDefault="00E22BE4" w:rsidP="00966ADD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6660CA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3FFE03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A48B83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2D06FA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158005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8118C3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43D749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4AFDE2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9EA4CF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C98896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2DC528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4</w:t>
            </w:r>
          </w:p>
        </w:tc>
      </w:tr>
      <w:tr w:rsidR="00AF6D43" w:rsidRPr="00AF6D43" w14:paraId="29DC1325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44F34B17" w14:textId="77777777" w:rsidR="00E22BE4" w:rsidRPr="00AF6D43" w:rsidRDefault="00E22BE4" w:rsidP="00966AD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&lt;18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44947B9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84 [2.67-11.09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F56E9B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451B7E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21 [0.88-5.56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E07D96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E2C13C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04 [2.76-11.4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BFF2DC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78B200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45 [0.94-6.34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F57869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BD2A8C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BA2431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AF4D74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DF34CF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1161A801" w14:textId="77777777" w:rsidTr="00966ADD">
        <w:trPr>
          <w:trHeight w:val="360"/>
        </w:trPr>
        <w:tc>
          <w:tcPr>
            <w:tcW w:w="975" w:type="pct"/>
            <w:shd w:val="clear" w:color="FFFFFF" w:fill="auto"/>
            <w:noWrap/>
            <w:vAlign w:val="bottom"/>
          </w:tcPr>
          <w:p w14:paraId="7AD7387F" w14:textId="77777777" w:rsidR="00E22BE4" w:rsidRPr="00AF6D43" w:rsidRDefault="00E22BE4" w:rsidP="00966AD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18-25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2D9F59F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64 [4.41-9.59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54B666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8A5033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51 [1.1-5.31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D7947D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0C614C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42 [4.19-9.41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A17813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2C5D96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60 [1.18-5.74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B33036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F15D02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55 [0.55-16.4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2DFEE5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3C76EF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88x10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4F836F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164C6D3B" w14:textId="77777777" w:rsidTr="00966ADD">
        <w:trPr>
          <w:trHeight w:val="360"/>
        </w:trPr>
        <w:tc>
          <w:tcPr>
            <w:tcW w:w="975" w:type="pct"/>
            <w:shd w:val="clear" w:color="FFFFFF" w:fill="auto"/>
            <w:noWrap/>
            <w:vAlign w:val="bottom"/>
          </w:tcPr>
          <w:p w14:paraId="6A76F505" w14:textId="77777777" w:rsidR="00E22BE4" w:rsidRPr="00AF6D43" w:rsidRDefault="00E22BE4" w:rsidP="00966AD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25-30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70A2A5A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.95 [4.79-12.41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ABA7DB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F74D0C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00 [1.36-6.64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F7A6E8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6F03EF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.42 [4.32-11.89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9AD3DF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62FD0B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01 [1.30-6.97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36743C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BA07C8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55 [0.12-25.33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6D5AF8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6EBB337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88x10</w:t>
            </w: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EB163C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189DB0DE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0D0737EB" w14:textId="77777777" w:rsidR="00E22BE4" w:rsidRPr="00AF6D43" w:rsidRDefault="00E22BE4" w:rsidP="00966AD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&gt;30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68F8F0C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65 [1.21-5.0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13A34A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1019D4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5FBFE7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F5D17B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47 [1.07-4.8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7164433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E7460F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1B99E0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8F1584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DD36EE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3539EF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A054E6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602D7AD3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7496FA41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Men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ge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group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5F0B860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820878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2FC954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EF8481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5F39A0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D6A389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F0AF95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330B4BD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368CEB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76CF465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8CADEE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9D65FF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4</w:t>
            </w:r>
          </w:p>
        </w:tc>
      </w:tr>
      <w:tr w:rsidR="00AF6D43" w:rsidRPr="00AF6D43" w14:paraId="2B8873A8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4BCDCB8A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   &lt;18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310653A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AC35A4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36B02E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0B5B18B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0D09C5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 [0.00-9.9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E0AB0B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B2A20A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3A33FED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7C432D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CDFD09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152841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05A1CED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215FC2C1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2CC9C94D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   18-25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543C5D9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52 [1.52-6.94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ADE98A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8925C9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9 [0.35-1.81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1F6C93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3935F2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38 [0.28-4.0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7B6899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0C9AD6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3 [0.10-1.13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240DA40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A59899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67 [1.37-19.48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7FF32E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451913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10 [0.52-18.55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383D43D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201F9DFD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71BF3C6E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    25-30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507E2B6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91 [2.12-9.6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35376A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3FC41B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10 [0.48-2.51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F71907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2BF617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40 [1.77-9.0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430C172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1E23BF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06 [0.44-2.57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F226C8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6AA916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03 [0.08-16.88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898B06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4B50C2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41 [0.13-15.54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0A11E9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5FE0CD3C" w14:textId="77777777" w:rsidTr="00966ADD">
        <w:trPr>
          <w:trHeight w:val="100"/>
        </w:trPr>
        <w:tc>
          <w:tcPr>
            <w:tcW w:w="975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77FCB48B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    &gt;30 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34A73D3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46 [2.69-6.96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0EE3750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470CE9B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556F652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2D88682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14 [2.41-6.62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5116C7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87B4DE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5D6858A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071CFDC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15 [0.26-7.77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7E411E6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23381E1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3AE7866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  <w:p w14:paraId="5F1C687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502E7E25" w14:textId="77777777" w:rsidTr="00966ADD">
        <w:trPr>
          <w:trHeight w:val="330"/>
        </w:trPr>
        <w:tc>
          <w:tcPr>
            <w:tcW w:w="975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4E2E6A7C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revious history of STI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65B8024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5F3BE82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18453CB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3337F71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050E7AA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17834D7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233F224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4811B33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1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6A140C4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1E2809D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010D3A5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7384FEC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6</w:t>
            </w:r>
          </w:p>
        </w:tc>
      </w:tr>
      <w:tr w:rsidR="00AF6D43" w:rsidRPr="00AF6D43" w14:paraId="0DBDF773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22AA27D6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Yes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74C700C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75 [4.45-9.8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175A97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69F1EAC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38 [1.38-4.11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00C7C96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B854AD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4 [3.33-8.4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3958B6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6B10C2B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16 [1.18-3.97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D0AF10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7CEB76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70 [1.36-8.06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405D992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61C8EDE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44 [0.41-5.11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45C232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1A2BF309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4BCAAD8D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No/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unknowm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3970CB9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83 [1.83-4.18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73F6A1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6D61FC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2F8E790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7C4CF1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52 [1.58-3.81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4487F6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C4BEC5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7B72E6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97C335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56 [0.70-6.5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CCA1EC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10B2BB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49884C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25BBB24F" w14:textId="77777777" w:rsidTr="00966ADD">
        <w:trPr>
          <w:trHeight w:val="330"/>
        </w:trPr>
        <w:tc>
          <w:tcPr>
            <w:tcW w:w="975" w:type="pct"/>
            <w:shd w:val="clear" w:color="FFFFFF" w:fill="FFFFFF"/>
            <w:noWrap/>
            <w:vAlign w:val="bottom"/>
          </w:tcPr>
          <w:p w14:paraId="2317613C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ostitution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52FA00C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5BFCC52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44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0B247AD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1188F50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59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4E2DCBF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4DF781B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64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B37933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0E182B2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84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503C668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3835864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786D581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15D84AD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5</w:t>
            </w:r>
          </w:p>
        </w:tc>
      </w:tr>
      <w:tr w:rsidR="00AF6D43" w:rsidRPr="00AF6D43" w14:paraId="2EF65A93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2CB44DE0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Yes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1C1C67A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.50 [3.41-32.00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8C19DB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6CBDE0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70 [0.97-7.14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611920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B1AF39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.38 [1.93-27.40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3FF259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E5308B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18 [0.69-6.9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282716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1447DD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B9D692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0D76C9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336E711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0F2B5142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3BFD889A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No/</w:t>
            </w: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unknowm</w:t>
            </w:r>
            <w:proofErr w:type="spellEnd"/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086E559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76 [3.86-5.81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BD5321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CEF0F0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A1FFFE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8A9B0B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30 [3.43-5.3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0EC335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07B786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BC7372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49A9E8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15 [1.51-5.80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2AC00A4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456A42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2AE430A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53F0AA22" w14:textId="77777777" w:rsidTr="00966ADD">
        <w:trPr>
          <w:trHeight w:val="330"/>
        </w:trPr>
        <w:tc>
          <w:tcPr>
            <w:tcW w:w="975" w:type="pct"/>
            <w:shd w:val="clear" w:color="FFFFFF" w:fill="FFFFFF"/>
            <w:noWrap/>
            <w:vAlign w:val="bottom"/>
          </w:tcPr>
          <w:p w14:paraId="0BD91B9C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ecarity</w:t>
            </w:r>
            <w:proofErr w:type="spellEnd"/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2304DFD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0D0C802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339DC08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45EF926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15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12D1067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77F2A74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3309102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7DBDD0F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44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7607101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0801133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C4A8B6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42D3D71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3</w:t>
            </w:r>
          </w:p>
        </w:tc>
      </w:tr>
      <w:tr w:rsidR="00AF6D43" w:rsidRPr="00AF6D43" w14:paraId="78641B64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52BBCD71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Yes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09C541E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76 [3.70-11.35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F7D997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0769CE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35 [1.22-4.52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216DA52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664B5B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42 [2.71-9.70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09BCEF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46007B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19 [1.06-4.55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0314C87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F5BD7B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23 [0.87-12.35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16FA12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286814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29 [0.32-5.16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D1A636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51EFBA8E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337BCC48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No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2F58B0D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88 [1.86-4.25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7885C56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EF4012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31DDEAB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981963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47 [1.53-3.78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B6C96D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FE4A92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23A033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69A9B8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28 [1.20-7.14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44DE44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B3C891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C64CBE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3737BAA1" w14:textId="77777777" w:rsidTr="00966ADD">
        <w:trPr>
          <w:trHeight w:val="330"/>
        </w:trPr>
        <w:tc>
          <w:tcPr>
            <w:tcW w:w="975" w:type="pct"/>
            <w:shd w:val="clear" w:color="FFFFFF" w:fill="FFFFFF"/>
            <w:noWrap/>
            <w:vAlign w:val="bottom"/>
          </w:tcPr>
          <w:p w14:paraId="74D4BEA9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 xml:space="preserve"> Use of condoms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20A35AD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35E1F20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380FE32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5489D70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57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470B50E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182AB51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39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3970DAD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398739A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13BB783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19FF807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95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79F02EB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0E3C37D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509</w:t>
            </w:r>
          </w:p>
        </w:tc>
      </w:tr>
      <w:tr w:rsidR="00AF6D43" w:rsidRPr="00AF6D43" w14:paraId="75A65E6F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6FFF85CE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Yes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38BD2F7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50 [3.46-11.1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4CD1C26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61C377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2388E41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5A2221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73 [2.86-10.25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4803866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A471AE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24DF8CF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F30E94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.89 [1.63-23.0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2713B8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D06815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4 [0.09-1.31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0D9DB14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6B10CAB6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0A81B546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No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2D13F61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40 [0.02-4.67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71D51BB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794EDE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2 [0.28-0.98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777C09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82321A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84 [1.91-4.05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6CE557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4B080C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0 [0.25-0.99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248488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6A122EE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68 [1.08-5.53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69EADB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207BE04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B57317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4AC93130" w14:textId="77777777" w:rsidTr="00966ADD">
        <w:trPr>
          <w:trHeight w:val="330"/>
        </w:trPr>
        <w:tc>
          <w:tcPr>
            <w:tcW w:w="975" w:type="pct"/>
            <w:shd w:val="clear" w:color="FFFFFF" w:fill="FFFFFF"/>
            <w:noWrap/>
            <w:vAlign w:val="bottom"/>
          </w:tcPr>
          <w:p w14:paraId="7E3DA252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>Number of sexual partners in the past year</w:t>
            </w:r>
          </w:p>
        </w:tc>
        <w:tc>
          <w:tcPr>
            <w:tcW w:w="459" w:type="pct"/>
            <w:shd w:val="clear" w:color="FFFFFF" w:fill="FFFFFF"/>
            <w:noWrap/>
            <w:vAlign w:val="bottom"/>
          </w:tcPr>
          <w:p w14:paraId="1D892DE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32B207F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72E7CEB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41F3243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27C1400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3BC3060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43CBAD3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77C1BD7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3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5E8DB8C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26" w:type="pct"/>
            <w:shd w:val="clear" w:color="FFFFFF" w:fill="FFFFFF"/>
            <w:noWrap/>
            <w:vAlign w:val="bottom"/>
          </w:tcPr>
          <w:p w14:paraId="7DF64F3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45</w:t>
            </w:r>
          </w:p>
        </w:tc>
        <w:tc>
          <w:tcPr>
            <w:tcW w:w="432" w:type="pct"/>
            <w:shd w:val="clear" w:color="FFFFFF" w:fill="FFFFFF"/>
            <w:noWrap/>
            <w:vAlign w:val="bottom"/>
          </w:tcPr>
          <w:p w14:paraId="6D4A795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43" w:type="pct"/>
            <w:shd w:val="clear" w:color="FFFFFF" w:fill="FFFFFF"/>
            <w:noWrap/>
            <w:vAlign w:val="bottom"/>
          </w:tcPr>
          <w:p w14:paraId="5D1D5EC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</w:tr>
      <w:tr w:rsidR="00AF6D43" w:rsidRPr="00AF6D43" w14:paraId="6046CA19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2370C9D1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0-1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38FB266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11 [0.96-4.01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5FDF2B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A5575D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B97137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DD1E1C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22 [1.02-4.2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77CFF95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09E761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A24722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33CCF7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EEFC02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EAA78C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0CE8F68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62D19C78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16C4033E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2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78BD130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39 [1.03-4.70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890B60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2A448B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13 [0.43-2.92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63867F5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9CF941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87 [0.68-4.06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6B719A6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03E913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4 [0.30-2.36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B56567A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A40828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3 [0.39-1.18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7DD499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5F5D150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0FD5C7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39162033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1E6C93DE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3-5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4671712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49 [2.70-7.01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090FE122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413C8CA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13 [0.96-4.70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AEC981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19397C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45 [1.89-5.80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4631821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745837A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55 [0.67-3.59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775C855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37556D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16 [1.13-1.06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379255E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3F6047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0160DA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072D9690" w14:textId="77777777" w:rsidTr="00966ADD">
        <w:trPr>
          <w:trHeight w:val="330"/>
        </w:trPr>
        <w:tc>
          <w:tcPr>
            <w:tcW w:w="975" w:type="pct"/>
            <w:shd w:val="clear" w:color="FFFFFF" w:fill="auto"/>
            <w:noWrap/>
            <w:vAlign w:val="bottom"/>
          </w:tcPr>
          <w:p w14:paraId="20DE1347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6-10</w:t>
            </w:r>
          </w:p>
        </w:tc>
        <w:tc>
          <w:tcPr>
            <w:tcW w:w="459" w:type="pct"/>
            <w:shd w:val="clear" w:color="FFFFFF" w:fill="auto"/>
            <w:noWrap/>
            <w:vAlign w:val="bottom"/>
          </w:tcPr>
          <w:p w14:paraId="029660F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21 [2.98-11.42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E1292DC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0998E56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.94 [1.19-7.24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49A67FD5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1382E42D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67 [3.20-12.26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1F78450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63FBE2B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00 [1.22-7.38]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513699B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6B4FE7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.79 [0.05-9.95]</w:t>
            </w:r>
          </w:p>
        </w:tc>
        <w:tc>
          <w:tcPr>
            <w:tcW w:w="226" w:type="pct"/>
            <w:shd w:val="clear" w:color="FFFFFF" w:fill="auto"/>
            <w:noWrap/>
            <w:vAlign w:val="bottom"/>
          </w:tcPr>
          <w:p w14:paraId="5893F3E6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shd w:val="clear" w:color="FFFFFF" w:fill="auto"/>
            <w:noWrap/>
            <w:vAlign w:val="bottom"/>
          </w:tcPr>
          <w:p w14:paraId="3F00AD60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shd w:val="clear" w:color="FFFFFF" w:fill="auto"/>
            <w:noWrap/>
            <w:vAlign w:val="bottom"/>
          </w:tcPr>
          <w:p w14:paraId="18080828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AF6D43" w:rsidRPr="00AF6D43" w14:paraId="4827BFC0" w14:textId="77777777" w:rsidTr="00966ADD">
        <w:trPr>
          <w:trHeight w:val="360"/>
        </w:trPr>
        <w:tc>
          <w:tcPr>
            <w:tcW w:w="975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7AF5D658" w14:textId="77777777" w:rsidR="00E22BE4" w:rsidRPr="00AF6D43" w:rsidRDefault="00E22BE4" w:rsidP="00966A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&gt;1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442CEB7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.50 [5.40-24.63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0A526464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15E2053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92 [2.28-15.34]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1AEF650E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D047B8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.47 [2.75-19.78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0043279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1C1147F7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81 [1.28-11.38]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5E0299CF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24D3743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.82 [1.82-25.79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5F1D350B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7E88DE81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F6D4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FFFFFF" w:fill="auto"/>
            <w:noWrap/>
            <w:vAlign w:val="bottom"/>
          </w:tcPr>
          <w:p w14:paraId="63CCF033" w14:textId="77777777" w:rsidR="00E22BE4" w:rsidRPr="00AF6D43" w:rsidRDefault="00E22BE4" w:rsidP="00966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</w:tbl>
    <w:p w14:paraId="02875289" w14:textId="69B2146A" w:rsidR="00171856" w:rsidRPr="00AF6D43" w:rsidRDefault="00171856" w:rsidP="00171856">
      <w:pPr>
        <w:rPr>
          <w:rFonts w:ascii="Times New Roman" w:hAnsi="Times New Roman" w:cs="Times New Roman"/>
          <w:strike/>
          <w:color w:val="000000" w:themeColor="text1"/>
          <w:sz w:val="16"/>
          <w:szCs w:val="16"/>
          <w:lang w:val="en-GB"/>
        </w:rPr>
      </w:pPr>
      <w:r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STI: sexually transmitted infection, PR: prevalence ratio; CI: confidence interval; NA: not applicable</w:t>
      </w:r>
      <w:r w:rsidR="00BB7634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* defined </w:t>
      </w:r>
      <w:r w:rsidR="00801D7C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as:</w:t>
      </w:r>
      <w:r w:rsidR="00BB7634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="00360EC4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living without employment and</w:t>
      </w:r>
      <w:r w:rsidR="00BB7634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social security</w:t>
      </w:r>
      <w:r w:rsidR="00360EC4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benefits</w:t>
      </w:r>
      <w:r w:rsidR="00C25CD1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; </w:t>
      </w:r>
      <w:r w:rsidR="00C25CD1" w:rsidRPr="00AF6D4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#</w:t>
      </w:r>
      <w:r w:rsidR="006D0E69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i</w:t>
      </w:r>
      <w:r w:rsidR="006D0E69" w:rsidRPr="00AF6D4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="006D0E69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or Fisher test</w:t>
      </w:r>
      <w:r w:rsidR="00D47475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;</w:t>
      </w:r>
      <w:r w:rsidR="006D0E69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="00D47475" w:rsidRPr="00AF6D4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##</w:t>
      </w:r>
      <w:r w:rsidR="006D0E69" w:rsidRPr="00AF6D4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Poisson regression</w:t>
      </w:r>
    </w:p>
    <w:bookmarkEnd w:id="0"/>
    <w:p w14:paraId="1C75F391" w14:textId="77777777" w:rsidR="00171856" w:rsidRPr="00AF6D43" w:rsidRDefault="00171856" w:rsidP="00171856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40DB214" w14:textId="450CF422" w:rsidR="00BB7634" w:rsidRPr="00AF6D43" w:rsidRDefault="00BB763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CFEA062" w14:textId="6F5B95E2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791E77A" w14:textId="236A0E36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6AFEDC2" w14:textId="1640F18A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47EE83D" w14:textId="23A05357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8A9E8A7" w14:textId="094F236A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C0E5DB1" w14:textId="0E2D3462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73F4859" w14:textId="5781724F" w:rsidR="008D1F3C" w:rsidRPr="00AF6D43" w:rsidRDefault="008D1F3C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C9627CA" w14:textId="7C650CB1" w:rsidR="008D1F3C" w:rsidRPr="00AF6D43" w:rsidRDefault="008D1F3C" w:rsidP="00EF06B3">
      <w:pPr>
        <w:spacing w:after="200"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8D1F3C" w:rsidRPr="00AF6D43" w:rsidSect="008D1F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856"/>
    <w:rsid w:val="00016470"/>
    <w:rsid w:val="00067AE8"/>
    <w:rsid w:val="00122805"/>
    <w:rsid w:val="00171856"/>
    <w:rsid w:val="001F1E0D"/>
    <w:rsid w:val="00234871"/>
    <w:rsid w:val="00274609"/>
    <w:rsid w:val="002A4FEE"/>
    <w:rsid w:val="00357354"/>
    <w:rsid w:val="00360EC4"/>
    <w:rsid w:val="00374E2A"/>
    <w:rsid w:val="00386D07"/>
    <w:rsid w:val="003C3426"/>
    <w:rsid w:val="003C5CB3"/>
    <w:rsid w:val="00402048"/>
    <w:rsid w:val="0040347F"/>
    <w:rsid w:val="004142AF"/>
    <w:rsid w:val="0043261A"/>
    <w:rsid w:val="004510E9"/>
    <w:rsid w:val="00467105"/>
    <w:rsid w:val="0049134C"/>
    <w:rsid w:val="00496C40"/>
    <w:rsid w:val="004B7D03"/>
    <w:rsid w:val="005F1462"/>
    <w:rsid w:val="006C4D7F"/>
    <w:rsid w:val="006D0E69"/>
    <w:rsid w:val="007045B5"/>
    <w:rsid w:val="007859CD"/>
    <w:rsid w:val="00801D7C"/>
    <w:rsid w:val="00815C76"/>
    <w:rsid w:val="00841822"/>
    <w:rsid w:val="008A2CC7"/>
    <w:rsid w:val="008D0B15"/>
    <w:rsid w:val="008D1F3C"/>
    <w:rsid w:val="009146D9"/>
    <w:rsid w:val="00974641"/>
    <w:rsid w:val="009755CF"/>
    <w:rsid w:val="00987C71"/>
    <w:rsid w:val="009D46BE"/>
    <w:rsid w:val="00AF6D43"/>
    <w:rsid w:val="00BA3F54"/>
    <w:rsid w:val="00BB7634"/>
    <w:rsid w:val="00C01E56"/>
    <w:rsid w:val="00C25CD1"/>
    <w:rsid w:val="00C34A2F"/>
    <w:rsid w:val="00C35E01"/>
    <w:rsid w:val="00C52C85"/>
    <w:rsid w:val="00C56780"/>
    <w:rsid w:val="00C70F83"/>
    <w:rsid w:val="00CB358E"/>
    <w:rsid w:val="00D47475"/>
    <w:rsid w:val="00D655D1"/>
    <w:rsid w:val="00E22BE4"/>
    <w:rsid w:val="00E25E0F"/>
    <w:rsid w:val="00EA41FB"/>
    <w:rsid w:val="00EF06B3"/>
    <w:rsid w:val="00F5564A"/>
    <w:rsid w:val="00F84F84"/>
    <w:rsid w:val="00FA2A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A1646"/>
  <w15:docId w15:val="{BC02FEAA-1580-4D66-86DF-74C4F1C7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856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17185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17185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1856"/>
    <w:pPr>
      <w:spacing w:after="0"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1856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1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1856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4A2F"/>
    <w:pPr>
      <w:spacing w:after="16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4A2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42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141EA-E083-4F98-AFD0-B893E66A3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3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BERTOLOTTI Antoine</cp:lastModifiedBy>
  <cp:revision>2</cp:revision>
  <dcterms:created xsi:type="dcterms:W3CDTF">2021-05-07T13:01:00Z</dcterms:created>
  <dcterms:modified xsi:type="dcterms:W3CDTF">2021-05-07T13:01:00Z</dcterms:modified>
</cp:coreProperties>
</file>